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pPr w:leftFromText="141" w:rightFromText="141" w:vertAnchor="page" w:horzAnchor="margin" w:tblpY="11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2181"/>
        <w:gridCol w:w="2099"/>
        <w:gridCol w:w="1084"/>
        <w:gridCol w:w="1460"/>
        <w:gridCol w:w="1084"/>
      </w:tblGrid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</w:tr>
      <w:tr w:rsidR="00EC72C1" w:rsidRPr="001F2CD7" w:rsidTr="00B52A0F">
        <w:tc>
          <w:tcPr>
            <w:tcW w:w="0" w:type="auto"/>
            <w:gridSpan w:val="6"/>
            <w:tcBorders>
              <w:bottom w:val="single" w:sz="12" w:space="0" w:color="auto"/>
            </w:tcBorders>
          </w:tcPr>
          <w:p w:rsidR="00EC72C1" w:rsidRPr="001F2CD7" w:rsidRDefault="001E00F3" w:rsidP="00B52A0F">
            <w:pPr>
              <w:rPr>
                <w:rFonts w:cs="Times New Roman"/>
                <w:b/>
                <w:lang w:val="en-US"/>
              </w:rPr>
            </w:pPr>
            <w:r w:rsidRPr="001F2CD7">
              <w:rPr>
                <w:rFonts w:cs="Times New Roman"/>
                <w:b/>
                <w:lang w:val="en-US"/>
              </w:rPr>
              <w:t>Additional file 2</w:t>
            </w:r>
            <w:r w:rsidR="00EC72C1" w:rsidRPr="001F2CD7">
              <w:rPr>
                <w:rFonts w:cs="Times New Roman"/>
                <w:b/>
                <w:lang w:val="en-US"/>
              </w:rPr>
              <w:t>. Baseline analyses on risk of BSI and all-cause mortality/post BSI mortality at index date, index date plus 60 days, and after first-time BSI</w:t>
            </w:r>
          </w:p>
        </w:tc>
      </w:tr>
      <w:tr w:rsidR="00EC72C1" w:rsidRPr="001F2CD7" w:rsidTr="00B52A0F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Model e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Modality/Acc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HR (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HR (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P value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b/>
                <w:lang w:val="en-US"/>
              </w:rPr>
              <w:t>Blood stream infection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b/>
                <w:lang w:val="en-US"/>
              </w:rPr>
              <w:t>Mortality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RRT initiation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PD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-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EC72C1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AVF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2.68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1.92-3.74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.13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0.90-1.43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S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EC72C1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TC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5.33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3.80-7.48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3.23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2.60-4.02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EC72C1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TC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3.2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9.32-18.7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0.5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8.15-13.5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RRT initiation +60 days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PD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-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EC72C1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AVF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2.56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1.77-3.69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.15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0.90-1.47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S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EC72C1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TC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3.69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2.46-5.53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2.60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2.03-3.31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EC72C1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TC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8.68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5.89-12.8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6.44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5.09-8.15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Post BSI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PD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-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EC72C1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AVF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.15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0.53-2.49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S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.36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0.73-2.54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S</w:t>
            </w:r>
          </w:p>
        </w:tc>
      </w:tr>
      <w:tr w:rsidR="00EC72C1" w:rsidRPr="001F2CD7" w:rsidTr="00B52A0F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EC72C1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TC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2.52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1.18-5.37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0.017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2.12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1.13-3.97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0.019</w:t>
            </w:r>
          </w:p>
        </w:tc>
      </w:tr>
      <w:tr w:rsidR="00EC72C1" w:rsidRPr="001F2CD7" w:rsidTr="008354DB">
        <w:tc>
          <w:tcPr>
            <w:tcW w:w="0" w:type="auto"/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EC72C1" w:rsidRPr="001F2CD7" w:rsidRDefault="00EC72C1" w:rsidP="00EC72C1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TC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5.19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2.38-11.3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0.020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3.85</w:t>
            </w:r>
          </w:p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2.06-7.18)</w:t>
            </w:r>
          </w:p>
        </w:tc>
        <w:tc>
          <w:tcPr>
            <w:tcW w:w="0" w:type="auto"/>
          </w:tcPr>
          <w:p w:rsidR="00EC72C1" w:rsidRPr="001F2CD7" w:rsidRDefault="00EC72C1" w:rsidP="00B52A0F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&lt;0.001</w:t>
            </w:r>
          </w:p>
        </w:tc>
      </w:tr>
      <w:tr w:rsidR="008354DB" w:rsidRPr="001F2CD7" w:rsidTr="008354DB">
        <w:tc>
          <w:tcPr>
            <w:tcW w:w="0" w:type="auto"/>
          </w:tcPr>
          <w:p w:rsidR="008354DB" w:rsidRPr="001F2CD7" w:rsidRDefault="008354DB" w:rsidP="00B52A0F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354DB" w:rsidRPr="001F2CD7" w:rsidRDefault="008354DB" w:rsidP="008354DB">
            <w:pPr>
              <w:pStyle w:val="Listeafsnit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354DB" w:rsidRPr="001F2CD7" w:rsidRDefault="008354DB" w:rsidP="00B52A0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354DB" w:rsidRPr="001F2CD7" w:rsidRDefault="008354DB" w:rsidP="00B52A0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354DB" w:rsidRPr="001F2CD7" w:rsidRDefault="008354DB" w:rsidP="00B52A0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354DB" w:rsidRPr="001F2CD7" w:rsidRDefault="008354DB" w:rsidP="00B52A0F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8354DB" w:rsidRPr="001F2CD7" w:rsidTr="008354DB">
        <w:tc>
          <w:tcPr>
            <w:tcW w:w="0" w:type="auto"/>
          </w:tcPr>
          <w:p w:rsidR="008354DB" w:rsidRPr="001F2CD7" w:rsidRDefault="008354DB" w:rsidP="008354DB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 xml:space="preserve">Post BSI </w:t>
            </w:r>
            <w:r w:rsidR="001E63ED" w:rsidRPr="001F2CD7">
              <w:rPr>
                <w:rFonts w:cs="Times New Roman"/>
                <w:lang w:val="en-US"/>
              </w:rPr>
              <w:t>*</w:t>
            </w:r>
          </w:p>
          <w:p w:rsidR="008354DB" w:rsidRPr="001F2CD7" w:rsidRDefault="008354DB" w:rsidP="008354DB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</w:t>
            </w:r>
            <w:r w:rsidRPr="001F2CD7">
              <w:rPr>
                <w:rFonts w:cs="Times New Roman"/>
                <w:i/>
                <w:lang w:val="en-US"/>
              </w:rPr>
              <w:t>S. aureus</w:t>
            </w:r>
            <w:r w:rsidRPr="001F2CD7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:rsidR="008354DB" w:rsidRPr="001F2CD7" w:rsidRDefault="008354DB" w:rsidP="008354DB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PD</w:t>
            </w:r>
          </w:p>
        </w:tc>
        <w:tc>
          <w:tcPr>
            <w:tcW w:w="0" w:type="auto"/>
          </w:tcPr>
          <w:p w:rsidR="008354DB" w:rsidRPr="001F2CD7" w:rsidRDefault="001E63ED" w:rsidP="008354DB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8354DB" w:rsidRPr="001F2CD7" w:rsidRDefault="001E63ED" w:rsidP="008354DB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8354DB" w:rsidRPr="001F2CD7" w:rsidRDefault="001E63ED" w:rsidP="008354DB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8354DB" w:rsidRPr="001F2CD7" w:rsidRDefault="008354DB" w:rsidP="008354DB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1F2CD7" w:rsidRPr="001F2CD7" w:rsidTr="008354DB">
        <w:tc>
          <w:tcPr>
            <w:tcW w:w="0" w:type="auto"/>
          </w:tcPr>
          <w:p w:rsidR="001F2CD7" w:rsidRPr="001F2CD7" w:rsidRDefault="001F2CD7" w:rsidP="001F2CD7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1F2CD7" w:rsidRPr="001F2CD7" w:rsidRDefault="001F2CD7" w:rsidP="001F2CD7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AVF</w:t>
            </w:r>
          </w:p>
        </w:tc>
        <w:tc>
          <w:tcPr>
            <w:tcW w:w="0" w:type="auto"/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0.60</w:t>
            </w:r>
          </w:p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0.15-2.37)</w:t>
            </w:r>
          </w:p>
        </w:tc>
        <w:tc>
          <w:tcPr>
            <w:tcW w:w="0" w:type="auto"/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S</w:t>
            </w:r>
          </w:p>
        </w:tc>
        <w:tc>
          <w:tcPr>
            <w:tcW w:w="0" w:type="auto"/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0.55</w:t>
            </w:r>
          </w:p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0.15-2.02)</w:t>
            </w:r>
          </w:p>
        </w:tc>
        <w:tc>
          <w:tcPr>
            <w:tcW w:w="0" w:type="auto"/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S</w:t>
            </w:r>
          </w:p>
        </w:tc>
      </w:tr>
      <w:tr w:rsidR="001F2CD7" w:rsidRPr="001F2CD7" w:rsidTr="008354DB">
        <w:tc>
          <w:tcPr>
            <w:tcW w:w="0" w:type="auto"/>
          </w:tcPr>
          <w:p w:rsidR="001F2CD7" w:rsidRPr="001F2CD7" w:rsidRDefault="001F2CD7" w:rsidP="001F2CD7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1F2CD7" w:rsidRPr="001F2CD7" w:rsidRDefault="001F2CD7" w:rsidP="001F2CD7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TC</w:t>
            </w:r>
          </w:p>
        </w:tc>
        <w:tc>
          <w:tcPr>
            <w:tcW w:w="0" w:type="auto"/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.00</w:t>
            </w:r>
          </w:p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0.26-3.87)</w:t>
            </w:r>
          </w:p>
        </w:tc>
        <w:tc>
          <w:tcPr>
            <w:tcW w:w="0" w:type="auto"/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S</w:t>
            </w:r>
          </w:p>
        </w:tc>
        <w:tc>
          <w:tcPr>
            <w:tcW w:w="0" w:type="auto"/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0.93</w:t>
            </w:r>
          </w:p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0.26-3.45)</w:t>
            </w:r>
          </w:p>
        </w:tc>
        <w:tc>
          <w:tcPr>
            <w:tcW w:w="0" w:type="auto"/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S</w:t>
            </w:r>
          </w:p>
        </w:tc>
      </w:tr>
      <w:tr w:rsidR="001F2CD7" w:rsidRPr="001F2CD7" w:rsidTr="00B52A0F">
        <w:tc>
          <w:tcPr>
            <w:tcW w:w="0" w:type="auto"/>
            <w:tcBorders>
              <w:bottom w:val="single" w:sz="12" w:space="0" w:color="auto"/>
            </w:tcBorders>
          </w:tcPr>
          <w:p w:rsidR="001F2CD7" w:rsidRPr="001F2CD7" w:rsidRDefault="001F2CD7" w:rsidP="001F2CD7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2CD7" w:rsidRPr="001F2CD7" w:rsidRDefault="001F2CD7" w:rsidP="001F2CD7">
            <w:pPr>
              <w:pStyle w:val="Listeafsnit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T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.55</w:t>
            </w:r>
          </w:p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0.39-6.15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1.92</w:t>
            </w:r>
          </w:p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(0.54-6.7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F2CD7" w:rsidRPr="001F2CD7" w:rsidRDefault="001F2CD7" w:rsidP="001F2CD7">
            <w:pPr>
              <w:jc w:val="center"/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NS</w:t>
            </w:r>
          </w:p>
        </w:tc>
      </w:tr>
      <w:tr w:rsidR="00EC72C1" w:rsidRPr="001F2CD7" w:rsidTr="00B52A0F"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EC72C1" w:rsidRPr="001F2CD7" w:rsidRDefault="00EC72C1" w:rsidP="00B52A0F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HR: hazard</w:t>
            </w:r>
            <w:bookmarkStart w:id="0" w:name="_GoBack"/>
            <w:bookmarkEnd w:id="0"/>
            <w:r w:rsidRPr="001F2CD7">
              <w:rPr>
                <w:rFonts w:cs="Times New Roman"/>
                <w:lang w:val="en-US"/>
              </w:rPr>
              <w:t xml:space="preserve"> ratio; CI: confidence interval; PD: peritoneal dialysis; AVF: arteriovenous fistula; TC: tunneled catheter; NTC: non-tunneled catheter; BSI: blood stream infection; NS: not significant.</w:t>
            </w:r>
          </w:p>
          <w:p w:rsidR="001E63ED" w:rsidRPr="001F2CD7" w:rsidRDefault="001E63ED" w:rsidP="00B52A0F">
            <w:pPr>
              <w:rPr>
                <w:rFonts w:cs="Times New Roman"/>
                <w:lang w:val="en-US"/>
              </w:rPr>
            </w:pPr>
            <w:r w:rsidRPr="001F2CD7">
              <w:rPr>
                <w:rFonts w:cs="Times New Roman"/>
                <w:lang w:val="en-US"/>
              </w:rPr>
              <w:t>*B</w:t>
            </w:r>
            <w:r w:rsidRPr="001F2CD7">
              <w:rPr>
                <w:rFonts w:cs="Times New Roman"/>
                <w:lang w:val="en-US"/>
              </w:rPr>
              <w:t xml:space="preserve">aseline subgroup </w:t>
            </w:r>
            <w:r w:rsidRPr="001F2CD7">
              <w:rPr>
                <w:rFonts w:cs="Times New Roman"/>
                <w:lang w:val="en-US"/>
              </w:rPr>
              <w:t>analysis of patients with a first-</w:t>
            </w:r>
            <w:r w:rsidRPr="001F2CD7">
              <w:rPr>
                <w:rFonts w:cs="Times New Roman"/>
                <w:lang w:val="en-US"/>
              </w:rPr>
              <w:t>time BSI caused by S</w:t>
            </w:r>
            <w:r w:rsidRPr="001F2CD7">
              <w:rPr>
                <w:rFonts w:cs="Times New Roman"/>
                <w:i/>
                <w:lang w:val="en-US"/>
              </w:rPr>
              <w:t>. aureus</w:t>
            </w:r>
          </w:p>
        </w:tc>
      </w:tr>
    </w:tbl>
    <w:p w:rsidR="00F07F71" w:rsidRPr="00EC72C1" w:rsidRDefault="001F2CD7">
      <w:pPr>
        <w:rPr>
          <w:lang w:val="en-US"/>
        </w:rPr>
      </w:pPr>
    </w:p>
    <w:sectPr w:rsidR="00F07F71" w:rsidRPr="00EC72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2CD7" w:rsidRDefault="001F2CD7" w:rsidP="001F2CD7">
      <w:pPr>
        <w:spacing w:after="0" w:line="240" w:lineRule="auto"/>
      </w:pPr>
      <w:r>
        <w:separator/>
      </w:r>
    </w:p>
  </w:endnote>
  <w:endnote w:type="continuationSeparator" w:id="0">
    <w:p w:rsidR="001F2CD7" w:rsidRDefault="001F2CD7" w:rsidP="001F2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CD7" w:rsidRDefault="001F2CD7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CD7" w:rsidRDefault="001F2CD7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CD7" w:rsidRDefault="001F2CD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2CD7" w:rsidRDefault="001F2CD7" w:rsidP="001F2CD7">
      <w:pPr>
        <w:spacing w:after="0" w:line="240" w:lineRule="auto"/>
      </w:pPr>
      <w:r>
        <w:separator/>
      </w:r>
    </w:p>
  </w:footnote>
  <w:footnote w:type="continuationSeparator" w:id="0">
    <w:p w:rsidR="001F2CD7" w:rsidRDefault="001F2CD7" w:rsidP="001F2C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CD7" w:rsidRDefault="001F2CD7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CD7" w:rsidRDefault="001F2CD7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CD7" w:rsidRDefault="001F2CD7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CC2F6D"/>
    <w:multiLevelType w:val="hybridMultilevel"/>
    <w:tmpl w:val="CCB8267A"/>
    <w:lvl w:ilvl="0" w:tplc="A4E20E32">
      <w:start w:val="2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2C1"/>
    <w:rsid w:val="001E00F3"/>
    <w:rsid w:val="001E63ED"/>
    <w:rsid w:val="001F2CD7"/>
    <w:rsid w:val="008354DB"/>
    <w:rsid w:val="00C5787C"/>
    <w:rsid w:val="00CD4C6B"/>
    <w:rsid w:val="00D43F5C"/>
    <w:rsid w:val="00EC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FB2F43"/>
  <w15:chartTrackingRefBased/>
  <w15:docId w15:val="{445F4F88-8CD3-4DBA-8015-FB5AE31B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72C1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link w:val="ListeafsnitTegn"/>
    <w:uiPriority w:val="34"/>
    <w:qFormat/>
    <w:rsid w:val="00EC72C1"/>
    <w:pPr>
      <w:ind w:left="720"/>
      <w:contextualSpacing/>
    </w:pPr>
  </w:style>
  <w:style w:type="character" w:customStyle="1" w:styleId="ListeafsnitTegn">
    <w:name w:val="Listeafsnit Tegn"/>
    <w:basedOn w:val="Standardskrifttypeiafsnit"/>
    <w:link w:val="Listeafsnit"/>
    <w:uiPriority w:val="34"/>
    <w:rsid w:val="00EC72C1"/>
    <w:rPr>
      <w:lang w:val="da-DK"/>
    </w:rPr>
  </w:style>
  <w:style w:type="table" w:styleId="Tabel-Gitter">
    <w:name w:val="Table Grid"/>
    <w:basedOn w:val="Tabel-Normal"/>
    <w:uiPriority w:val="59"/>
    <w:rsid w:val="00EC72C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1F2CD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F2CD7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1F2CD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F2CD7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F0105-C7B4-46CA-9B28-E5ECC4D9D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8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Emil Nelveg-Kristensen</dc:creator>
  <cp:keywords/>
  <dc:description/>
  <cp:lastModifiedBy>Karl Emil Nelveg-Kristensen</cp:lastModifiedBy>
  <cp:revision>4</cp:revision>
  <dcterms:created xsi:type="dcterms:W3CDTF">2018-06-14T19:58:00Z</dcterms:created>
  <dcterms:modified xsi:type="dcterms:W3CDTF">2018-10-05T07:17:00Z</dcterms:modified>
</cp:coreProperties>
</file>